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A97" w:rsidRPr="00980488" w:rsidRDefault="002C0A97" w:rsidP="00507D5F">
      <w:pPr>
        <w:shd w:val="clear" w:color="auto" w:fill="FFFFFF"/>
        <w:tabs>
          <w:tab w:val="left" w:pos="567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pPrChange w:id="0" w:author="Author" w:date="2015-03-03T13:54:00Z">
          <w:pPr>
            <w:shd w:val="clear" w:color="auto" w:fill="FFFFFF"/>
            <w:tabs>
              <w:tab w:val="left" w:pos="567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bookmarkStart w:id="1" w:name="_GoBack"/>
      <w:proofErr w:type="gramStart"/>
      <w:ins w:id="2" w:author="Author" w:date="2015-03-03T13:29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 xml:space="preserve">S5 </w:t>
        </w:r>
      </w:ins>
      <w:r w:rsidRPr="00980488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Fig</w:t>
      </w:r>
      <w:del w:id="3" w:author="Author" w:date="2015-03-03T13:29:00Z">
        <w:r w:rsidRPr="00980488" w:rsidDel="002C0A97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ure S5</w:delText>
        </w:r>
      </w:del>
      <w:r w:rsidRPr="00980488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.</w:t>
      </w:r>
      <w:proofErr w:type="gramEnd"/>
      <w:r w:rsidRPr="00980488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 Spectral </w:t>
      </w:r>
      <w:proofErr w:type="spellStart"/>
      <w:r w:rsidRPr="00980488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Separability</w:t>
      </w:r>
      <w:proofErr w:type="spellEnd"/>
      <w:r w:rsidRPr="00980488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 of the Different Tree Species </w:t>
      </w:r>
      <w:proofErr w:type="gramStart"/>
      <w:r w:rsidRPr="00980488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>Under</w:t>
      </w:r>
      <w:proofErr w:type="gramEnd"/>
      <w:r w:rsidRPr="00980488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t xml:space="preserve"> Consideration</w:t>
      </w:r>
    </w:p>
    <w:p w:rsidR="002C0A97" w:rsidDel="002C0A97" w:rsidRDefault="002C0A97" w:rsidP="00507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del w:id="4" w:author="Author" w:date="2015-03-03T13:29:00Z"/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pPrChange w:id="5" w:author="Author" w:date="2015-03-03T13:54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</w:p>
    <w:p w:rsidR="002C0A97" w:rsidDel="002C0A97" w:rsidRDefault="002C0A97" w:rsidP="00507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del w:id="6" w:author="Author" w:date="2015-03-03T13:29:00Z"/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pPrChange w:id="7" w:author="Author" w:date="2015-03-03T13:54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</w:p>
    <w:p w:rsidR="002C0A97" w:rsidDel="002C0A97" w:rsidRDefault="002C0A97" w:rsidP="00507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del w:id="8" w:author="Author" w:date="2015-03-03T13:29:00Z"/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pPrChange w:id="9" w:author="Author" w:date="2015-03-03T13:54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</w:p>
    <w:p w:rsidR="002C0A97" w:rsidRDefault="002C0A97" w:rsidP="00507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pPrChange w:id="10" w:author="Author" w:date="2015-03-03T13:54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r>
        <w:rPr>
          <w:rFonts w:ascii="Times New Roman" w:eastAsia="Times New Roman" w:hAnsi="Times New Roman" w:cs="Times New Roman"/>
          <w:noProof/>
          <w:color w:val="333333"/>
          <w:sz w:val="24"/>
          <w:szCs w:val="24"/>
          <w:lang w:val="en-IN" w:eastAsia="zh-CN"/>
        </w:rPr>
        <w:drawing>
          <wp:inline distT="0" distB="0" distL="0" distR="0" wp14:anchorId="4D268143" wp14:editId="5939BBB5">
            <wp:extent cx="5731510" cy="3045168"/>
            <wp:effectExtent l="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5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0A97" w:rsidDel="002C0A97" w:rsidRDefault="002C0A97" w:rsidP="00507D5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del w:id="11" w:author="Author" w:date="2015-03-03T13:29:00Z"/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pPrChange w:id="12" w:author="Author" w:date="2015-03-03T13:54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</w:p>
    <w:p w:rsidR="008973C9" w:rsidRDefault="002C0A97" w:rsidP="00507D5F">
      <w:pPr>
        <w:jc w:val="both"/>
        <w:pPrChange w:id="13" w:author="Author" w:date="2015-03-03T13:54:00Z">
          <w:pPr/>
        </w:pPrChange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The spectral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separability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 of the different tree species was plotted using the ENVI Image Processing software (</w:t>
      </w:r>
      <w:r w:rsidR="00507D5F">
        <w:fldChar w:fldCharType="begin"/>
      </w:r>
      <w:r w:rsidR="00507D5F">
        <w:instrText xml:space="preserve"> HYPERLINK "http://www.exelisvis.com/docs/RegionOfInterestTool.html" </w:instrText>
      </w:r>
      <w:r w:rsidR="00507D5F">
        <w:fldChar w:fldCharType="separate"/>
      </w:r>
      <w:r w:rsidRPr="00217C87">
        <w:rPr>
          <w:rStyle w:val="Hyperlink"/>
          <w:rFonts w:ascii="Times New Roman" w:eastAsia="Times New Roman" w:hAnsi="Times New Roman" w:cs="Times New Roman"/>
          <w:sz w:val="24"/>
          <w:szCs w:val="24"/>
          <w:lang w:eastAsia="en-GB"/>
        </w:rPr>
        <w:t>http://www.exelisvis.com/docs/RegionOfInterestTool.html</w:t>
      </w:r>
      <w:r w:rsidR="00507D5F">
        <w:rPr>
          <w:rStyle w:val="Hyperlink"/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). Some species, such as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Hopea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odorata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 and Dipterocarpus alatus have high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separability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. Others such as Dipterocarpus alatus, L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calycuta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 and 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A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mangifera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 have low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separability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 and overlaps. This makes their identification and classification using spectral data alone challenging.</w:t>
      </w:r>
      <w:bookmarkEnd w:id="1"/>
    </w:p>
    <w:sectPr w:rsidR="00897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A97"/>
    <w:rsid w:val="002C0A97"/>
    <w:rsid w:val="00507D5F"/>
    <w:rsid w:val="008973C9"/>
    <w:rsid w:val="00B0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A97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0A9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A97"/>
    <w:rPr>
      <w:rFonts w:ascii="Tahoma" w:eastAsiaTheme="minorHAnsi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A97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0A9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A97"/>
    <w:rPr>
      <w:rFonts w:ascii="Tahoma" w:eastAsiaTheme="minorHAnsi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>CCPL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2</cp:revision>
  <dcterms:created xsi:type="dcterms:W3CDTF">2015-03-03T07:59:00Z</dcterms:created>
  <dcterms:modified xsi:type="dcterms:W3CDTF">2015-03-03T08:24:00Z</dcterms:modified>
</cp:coreProperties>
</file>